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6B3AF" w14:textId="266296A1" w:rsidR="00195A3F" w:rsidRPr="005A25DF" w:rsidRDefault="00DE7FE9" w:rsidP="00195A3F">
      <w:pPr>
        <w:pStyle w:val="BodyBA"/>
        <w:rPr>
          <w:lang w:val="it-IT"/>
          <w14:textOutline w14:w="0" w14:cap="flat" w14:cmpd="sng" w14:algn="ctr">
            <w14:noFill/>
            <w14:prstDash w14:val="solid"/>
            <w14:bevel/>
          </w14:textOutline>
        </w:rPr>
      </w:pPr>
      <w:r w:rsidRPr="00DE7FE9">
        <w:rPr>
          <w:rFonts w:cs="Times New Roman"/>
          <w:b/>
          <w:lang w:val="fr-FR"/>
        </w:rPr>
        <w:t>Table S</w:t>
      </w:r>
      <w:r w:rsidR="009820E4">
        <w:rPr>
          <w:rFonts w:cs="Times New Roman"/>
          <w:b/>
          <w:lang w:val="fr-FR"/>
        </w:rPr>
        <w:t>4</w:t>
      </w:r>
      <w:r w:rsidRPr="00DE7FE9">
        <w:rPr>
          <w:rFonts w:cs="Times New Roman"/>
          <w:b/>
          <w:bCs/>
        </w:rPr>
        <w:t xml:space="preserve">. </w:t>
      </w:r>
      <w:r w:rsidR="004128EA">
        <w:rPr>
          <w:rFonts w:cs="Times New Roman"/>
          <w:b/>
          <w:bCs/>
        </w:rPr>
        <w:t>Chromosomal coordinates masked for prophages prior to LyveSET mapping</w:t>
      </w:r>
      <w:r w:rsidR="00195A3F" w:rsidRPr="005A25DF">
        <w:rPr>
          <w:rFonts w:cs="Times New Roman"/>
          <w:b/>
          <w:bCs/>
        </w:rPr>
        <w:t>.</w:t>
      </w:r>
      <w:r w:rsidRPr="005A25DF">
        <w:rPr>
          <w:rFonts w:cs="Times New Roman"/>
          <w:b/>
          <w:bCs/>
        </w:rPr>
        <w:t xml:space="preserve"> </w:t>
      </w:r>
      <w:r w:rsidR="006A1467" w:rsidRPr="006A1467">
        <w:rPr>
          <w:b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 </w:t>
      </w:r>
      <w:r w:rsidR="005A25DF" w:rsidRPr="005A25DF">
        <w:rPr>
          <w:lang w:val="it-IT"/>
          <w14:textOutline w14:w="0" w14:cap="flat" w14:cmpd="sng" w14:algn="ctr">
            <w14:noFill/>
            <w14:prstDash w14:val="solid"/>
            <w14:bevel/>
          </w14:textOutline>
        </w:rPr>
        <w:t>No</w:t>
      </w:r>
      <w:r w:rsidR="005A25DF" w:rsidRPr="005A25DF">
        <w:rPr>
          <w:b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5A25DF" w:rsidRPr="005A25DF">
        <w:rPr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coordinate masking employed for </w:t>
      </w:r>
      <w:r w:rsidR="000B2DB8" w:rsidRPr="0038432D">
        <w:rPr>
          <w:i/>
        </w:rPr>
        <w:t>S. enterica</w:t>
      </w:r>
      <w:r w:rsidR="000B2DB8">
        <w:t xml:space="preserve"> ser. Reading draft assembly</w:t>
      </w:r>
      <w:r w:rsidR="006C4BBF">
        <w:t>,</w:t>
      </w:r>
      <w:r w:rsidR="000B2DB8">
        <w:t xml:space="preserve"> </w:t>
      </w:r>
      <w:r w:rsidR="000B2DB8">
        <w:rPr>
          <w:rStyle w:val="NoneA"/>
        </w:rPr>
        <w:t>CVM_N17S1020.</w:t>
      </w:r>
    </w:p>
    <w:p w14:paraId="241819E4" w14:textId="77777777" w:rsidR="005A25DF" w:rsidRDefault="005A25DF" w:rsidP="00195A3F">
      <w:pPr>
        <w:pStyle w:val="BodyBA"/>
      </w:pPr>
    </w:p>
    <w:tbl>
      <w:tblPr>
        <w:tblW w:w="1007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01"/>
        <w:gridCol w:w="7969"/>
      </w:tblGrid>
      <w:tr w:rsidR="000B2DB8" w14:paraId="05905E41" w14:textId="77777777" w:rsidTr="002F6C3F">
        <w:trPr>
          <w:trHeight w:val="320"/>
        </w:trPr>
        <w:tc>
          <w:tcPr>
            <w:tcW w:w="21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60716" w14:textId="77777777" w:rsidR="000B2DB8" w:rsidRDefault="000B2DB8" w:rsidP="009876AC">
            <w:pPr>
              <w:pStyle w:val="BodyBA"/>
              <w:jc w:val="center"/>
            </w:pPr>
            <w:r>
              <w:t>Genome accession</w:t>
            </w:r>
            <w:r w:rsidR="009876AC">
              <w:t xml:space="preserve"> and organism</w:t>
            </w:r>
          </w:p>
        </w:tc>
        <w:tc>
          <w:tcPr>
            <w:tcW w:w="7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A6DE" w14:textId="77777777" w:rsidR="000B2DB8" w:rsidRDefault="000B2DB8" w:rsidP="009876AC">
            <w:pPr>
              <w:pStyle w:val="BodyBA"/>
              <w:jc w:val="center"/>
            </w:pPr>
            <w:r>
              <w:t>Prophage coodinates predicted by PHASTER</w:t>
            </w:r>
          </w:p>
        </w:tc>
      </w:tr>
      <w:tr w:rsidR="000B2DB8" w14:paraId="1B247B85" w14:textId="77777777" w:rsidTr="002F6C3F">
        <w:trPr>
          <w:trHeight w:val="2120"/>
        </w:trPr>
        <w:tc>
          <w:tcPr>
            <w:tcW w:w="21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A1A8" w14:textId="77777777" w:rsidR="000B2DB8" w:rsidRDefault="000B2DB8" w:rsidP="000B2DB8">
            <w:pPr>
              <w:pStyle w:val="BodyBA"/>
              <w:jc w:val="center"/>
            </w:pPr>
            <w:r>
              <w:t xml:space="preserve">AP010953 from    </w:t>
            </w:r>
            <w:r w:rsidRPr="000B2DB8">
              <w:rPr>
                <w:i/>
              </w:rPr>
              <w:t>E. coli</w:t>
            </w:r>
            <w:r>
              <w:t xml:space="preserve"> O26</w:t>
            </w:r>
          </w:p>
        </w:tc>
        <w:tc>
          <w:tcPr>
            <w:tcW w:w="7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26CCA" w14:textId="77777777" w:rsidR="000B2DB8" w:rsidRDefault="000B2DB8" w:rsidP="00525D80">
            <w:pPr>
              <w:pStyle w:val="BodyBA"/>
            </w:pPr>
            <w:r>
              <w:t>612033-662219 bp, 890186-942734 bp, 1169321-1284526 bp, 1317740-1327580 bp, 1471989-1523689 bp, 1555308-1626428 bp, 1726186-1773541 bp, 1869486-1917861 bp, 2108626-2207722 bp, 2235874-2253815 bp, 2372587-2410970 bp, 2526884-2582048 bp, 2667387-2705554 bp, 2738066-2754369 bp, 2818311-2828830 bp, 3074880-3153988 bp, 3258875-3321036 bp, 3604877-3660534 bp, and 4952573-4966573 bp</w:t>
            </w:r>
          </w:p>
        </w:tc>
      </w:tr>
      <w:tr w:rsidR="000B2DB8" w14:paraId="2E9D931B" w14:textId="77777777" w:rsidTr="002F6C3F">
        <w:trPr>
          <w:trHeight w:val="620"/>
        </w:trPr>
        <w:tc>
          <w:tcPr>
            <w:tcW w:w="21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353A3" w14:textId="77777777" w:rsidR="000B2DB8" w:rsidRDefault="000B2DB8" w:rsidP="009876AC">
            <w:pPr>
              <w:pStyle w:val="BodyBA"/>
              <w:jc w:val="center"/>
            </w:pPr>
            <w:r>
              <w:t>CP020718</w:t>
            </w:r>
            <w:r w:rsidR="009876AC">
              <w:t xml:space="preserve"> from    </w:t>
            </w:r>
            <w:r w:rsidR="009876AC" w:rsidRPr="0038432D">
              <w:rPr>
                <w:i/>
              </w:rPr>
              <w:t>S. enterica</w:t>
            </w:r>
            <w:r w:rsidR="009876AC">
              <w:t xml:space="preserve"> ser. Pomona</w:t>
            </w:r>
          </w:p>
        </w:tc>
        <w:tc>
          <w:tcPr>
            <w:tcW w:w="7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C8881" w14:textId="77777777" w:rsidR="000B2DB8" w:rsidRDefault="000B2DB8" w:rsidP="00525D80">
            <w:pPr>
              <w:pStyle w:val="BodyBA"/>
            </w:pPr>
            <w:r>
              <w:t>54065-87732 bp, 966604-976551 bp, 1007224-1030252 bp, and 2017365-2031830 bp</w:t>
            </w:r>
          </w:p>
        </w:tc>
      </w:tr>
      <w:tr w:rsidR="000B2DB8" w14:paraId="650AC375" w14:textId="77777777" w:rsidTr="002F6C3F">
        <w:trPr>
          <w:trHeight w:val="1220"/>
        </w:trPr>
        <w:tc>
          <w:tcPr>
            <w:tcW w:w="21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14F45" w14:textId="77777777" w:rsidR="000B2DB8" w:rsidRDefault="000B2DB8" w:rsidP="009876AC">
            <w:pPr>
              <w:pStyle w:val="BodyBA"/>
              <w:jc w:val="center"/>
            </w:pPr>
            <w:r>
              <w:t>CP022455</w:t>
            </w:r>
            <w:r w:rsidR="009876AC">
              <w:t xml:space="preserve"> from </w:t>
            </w:r>
            <w:r w:rsidR="009876AC">
              <w:rPr>
                <w:i/>
                <w:iCs/>
              </w:rPr>
              <w:t>Shigella sonnei</w:t>
            </w:r>
          </w:p>
        </w:tc>
        <w:tc>
          <w:tcPr>
            <w:tcW w:w="7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AE974" w14:textId="77777777" w:rsidR="000B2DB8" w:rsidRDefault="000B2DB8" w:rsidP="00525D80">
            <w:pPr>
              <w:pStyle w:val="BodyBA"/>
            </w:pPr>
            <w:r>
              <w:t>324608-338617 bp, 518382-528361 bp, 861580-867341 bp, 865859-886478 bp, 984325-996082 bp, 1009471-1024781 bp, 1530602-1584508 bp, 1807065-1817270 bp, 1880844-1907790 bp, 1928304-1941935 bp, 4580196-4611985 bp, and 4614585-4630632 bp</w:t>
            </w:r>
          </w:p>
        </w:tc>
      </w:tr>
    </w:tbl>
    <w:p w14:paraId="68F941CF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C41D1" w14:textId="77777777" w:rsidR="0039306F" w:rsidRDefault="0039306F" w:rsidP="009820E4">
      <w:r>
        <w:separator/>
      </w:r>
    </w:p>
  </w:endnote>
  <w:endnote w:type="continuationSeparator" w:id="0">
    <w:p w14:paraId="0FF4CD62" w14:textId="77777777" w:rsidR="0039306F" w:rsidRDefault="0039306F" w:rsidP="0098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B968A" w14:textId="77777777" w:rsidR="0039306F" w:rsidRDefault="0039306F" w:rsidP="009820E4">
      <w:r>
        <w:separator/>
      </w:r>
    </w:p>
  </w:footnote>
  <w:footnote w:type="continuationSeparator" w:id="0">
    <w:p w14:paraId="2AED7186" w14:textId="77777777" w:rsidR="0039306F" w:rsidRDefault="0039306F" w:rsidP="00982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A7"/>
    <w:rsid w:val="000455E4"/>
    <w:rsid w:val="000B2DB8"/>
    <w:rsid w:val="00195A3F"/>
    <w:rsid w:val="00235888"/>
    <w:rsid w:val="002F6C3F"/>
    <w:rsid w:val="003618B7"/>
    <w:rsid w:val="0039306F"/>
    <w:rsid w:val="004128EA"/>
    <w:rsid w:val="00433BBA"/>
    <w:rsid w:val="00522F19"/>
    <w:rsid w:val="005A25DF"/>
    <w:rsid w:val="006A1467"/>
    <w:rsid w:val="006C4BBF"/>
    <w:rsid w:val="00864CAA"/>
    <w:rsid w:val="009820E4"/>
    <w:rsid w:val="009876AC"/>
    <w:rsid w:val="00C742F7"/>
    <w:rsid w:val="00CF58E8"/>
    <w:rsid w:val="00D26908"/>
    <w:rsid w:val="00DB4B77"/>
    <w:rsid w:val="00DE7FE9"/>
    <w:rsid w:val="00F97B2D"/>
    <w:rsid w:val="00FB37A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5489C"/>
  <w15:chartTrackingRefBased/>
  <w15:docId w15:val="{CA83674B-EDC5-4FAC-AAC9-CBC2CD68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195A3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195A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5A3F"/>
    <w:rPr>
      <w:color w:val="605E5C"/>
      <w:shd w:val="clear" w:color="auto" w:fill="E1DFDD"/>
    </w:rPr>
  </w:style>
  <w:style w:type="paragraph" w:customStyle="1" w:styleId="BodyBA">
    <w:name w:val="Body B A"/>
    <w:link w:val="BodyBAChar"/>
    <w:rsid w:val="00195A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BAChar">
    <w:name w:val="Body B A Char"/>
    <w:basedOn w:val="DefaultParagraphFont"/>
    <w:link w:val="BodyBA"/>
    <w:rsid w:val="00195A3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BF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14</cp:revision>
  <dcterms:created xsi:type="dcterms:W3CDTF">2020-01-08T21:26:00Z</dcterms:created>
  <dcterms:modified xsi:type="dcterms:W3CDTF">2021-03-19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19T21:08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d2fc764-a7ed-4388-8da2-4c4c796ad992</vt:lpwstr>
  </property>
  <property fmtid="{D5CDD505-2E9C-101B-9397-08002B2CF9AE}" pid="8" name="MSIP_Label_7b94a7b8-f06c-4dfe-bdcc-9b548fd58c31_ContentBits">
    <vt:lpwstr>0</vt:lpwstr>
  </property>
</Properties>
</file>